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23ACBC" w14:textId="25FBCED0" w:rsidR="001F5A26" w:rsidRPr="00970A13" w:rsidRDefault="001F5A26" w:rsidP="001F5A26">
      <w:pPr>
        <w:widowControl/>
        <w:rPr>
          <w:rFonts w:ascii="Times New Roman" w:eastAsia="標楷體" w:hAnsi="Times New Roman" w:cs="Times New Roman"/>
          <w:b/>
          <w:color w:val="000000" w:themeColor="text1"/>
          <w:szCs w:val="28"/>
        </w:rPr>
      </w:pPr>
      <w:r w:rsidRPr="00C600EF">
        <w:rPr>
          <w:rFonts w:ascii="Times New Roman" w:eastAsia="標楷體" w:hAnsi="Times New Roman" w:cs="Times New Roman"/>
          <w:b/>
          <w:color w:val="000000" w:themeColor="text1"/>
          <w:szCs w:val="28"/>
        </w:rPr>
        <w:t>S</w:t>
      </w:r>
      <w:r>
        <w:rPr>
          <w:rFonts w:ascii="Times New Roman" w:eastAsia="標楷體" w:hAnsi="Times New Roman" w:cs="Times New Roman"/>
          <w:b/>
          <w:color w:val="000000" w:themeColor="text1"/>
          <w:szCs w:val="28"/>
        </w:rPr>
        <w:t>2</w:t>
      </w:r>
      <w:r w:rsidRPr="00C600EF">
        <w:rPr>
          <w:rFonts w:ascii="Times New Roman" w:eastAsia="標楷體" w:hAnsi="Times New Roman" w:cs="Times New Roman"/>
          <w:b/>
          <w:color w:val="000000" w:themeColor="text1"/>
          <w:szCs w:val="28"/>
        </w:rPr>
        <w:t xml:space="preserve"> Table.</w:t>
      </w:r>
      <w:r>
        <w:rPr>
          <w:rFonts w:ascii="Times New Roman" w:eastAsia="標楷體" w:hAnsi="Times New Roman" w:cs="Times New Roman"/>
          <w:b/>
          <w:color w:val="000000" w:themeColor="text1"/>
          <w:szCs w:val="28"/>
        </w:rPr>
        <w:t xml:space="preserve"> </w:t>
      </w:r>
      <w:r w:rsidRPr="00970A13">
        <w:rPr>
          <w:rFonts w:ascii="Times New Roman" w:eastAsia="標楷體" w:hAnsi="Times New Roman" w:cs="Times New Roman"/>
          <w:b/>
          <w:color w:val="000000" w:themeColor="text1"/>
          <w:szCs w:val="28"/>
        </w:rPr>
        <w:t xml:space="preserve">Annotation database for emergency -related genes in the </w:t>
      </w:r>
      <w:proofErr w:type="spellStart"/>
      <w:r w:rsidRPr="00970A13">
        <w:rPr>
          <w:rFonts w:ascii="Times New Roman" w:eastAsia="標楷體" w:hAnsi="Times New Roman" w:cs="Times New Roman"/>
          <w:b/>
          <w:color w:val="000000" w:themeColor="text1"/>
          <w:szCs w:val="28"/>
        </w:rPr>
        <w:t>Neocaridina</w:t>
      </w:r>
      <w:proofErr w:type="spellEnd"/>
      <w:r w:rsidRPr="00970A13">
        <w:rPr>
          <w:rFonts w:ascii="Times New Roman" w:eastAsia="標楷體" w:hAnsi="Times New Roman" w:cs="Times New Roman"/>
          <w:b/>
          <w:color w:val="000000" w:themeColor="text1"/>
          <w:szCs w:val="28"/>
        </w:rPr>
        <w:t xml:space="preserve"> shrimp transcriptome</w:t>
      </w:r>
      <w:r>
        <w:rPr>
          <w:rFonts w:ascii="Times New Roman" w:eastAsia="標楷體" w:hAnsi="Times New Roman" w:cs="Times New Roman"/>
          <w:b/>
          <w:color w:val="000000" w:themeColor="text1"/>
          <w:szCs w:val="28"/>
        </w:rPr>
        <w:t>.</w:t>
      </w:r>
    </w:p>
    <w:tbl>
      <w:tblPr>
        <w:tblStyle w:val="ac"/>
        <w:tblW w:w="0" w:type="auto"/>
        <w:tblBorders>
          <w:top w:val="single" w:sz="24" w:space="0" w:color="auto"/>
          <w:left w:val="single" w:sz="24" w:space="0" w:color="auto"/>
          <w:bottom w:val="single" w:sz="24" w:space="0" w:color="auto"/>
          <w:right w:val="single" w:sz="2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30"/>
        <w:gridCol w:w="2131"/>
        <w:gridCol w:w="2130"/>
        <w:gridCol w:w="2131"/>
      </w:tblGrid>
      <w:tr w:rsidR="001F5A26" w14:paraId="4B23BBFE" w14:textId="77777777" w:rsidTr="008A6AF4">
        <w:tc>
          <w:tcPr>
            <w:tcW w:w="2130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3BA68D4D" w14:textId="77777777" w:rsidR="001F5A26" w:rsidRDefault="001F5A26" w:rsidP="00D346DD">
            <w:pPr>
              <w:widowControl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sz w:val="28"/>
                <w:szCs w:val="28"/>
              </w:rPr>
            </w:pPr>
            <w:proofErr w:type="spellStart"/>
            <w:r w:rsidRPr="005674AF">
              <w:rPr>
                <w:rFonts w:ascii="Times New Roman" w:eastAsia="標楷體" w:hAnsi="Times New Roman" w:cs="Times New Roman"/>
                <w:b/>
                <w:color w:val="000000" w:themeColor="text1"/>
                <w:kern w:val="24"/>
                <w:szCs w:val="24"/>
              </w:rPr>
              <w:t>Transcript_ID</w:t>
            </w:r>
            <w:proofErr w:type="spellEnd"/>
          </w:p>
        </w:tc>
        <w:tc>
          <w:tcPr>
            <w:tcW w:w="2131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7F87971D" w14:textId="77777777" w:rsidR="001F5A26" w:rsidRDefault="001F5A26">
            <w:pPr>
              <w:widowControl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sz w:val="28"/>
                <w:szCs w:val="28"/>
              </w:rPr>
            </w:pPr>
            <w:proofErr w:type="spellStart"/>
            <w:r w:rsidRPr="005674AF">
              <w:rPr>
                <w:rFonts w:ascii="Times New Roman" w:eastAsia="標楷體" w:hAnsi="Times New Roman" w:cs="Times New Roman"/>
                <w:b/>
                <w:color w:val="000000" w:themeColor="text1"/>
                <w:kern w:val="24"/>
                <w:szCs w:val="24"/>
              </w:rPr>
              <w:t>Pfam</w:t>
            </w:r>
            <w:proofErr w:type="spellEnd"/>
          </w:p>
        </w:tc>
        <w:tc>
          <w:tcPr>
            <w:tcW w:w="2130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0FBD3311" w14:textId="77777777" w:rsidR="001F5A26" w:rsidRDefault="001F5A26">
            <w:pPr>
              <w:widowControl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sz w:val="28"/>
                <w:szCs w:val="28"/>
              </w:rPr>
            </w:pPr>
            <w:r w:rsidRPr="005674AF">
              <w:rPr>
                <w:rFonts w:ascii="Times New Roman" w:eastAsia="標楷體" w:hAnsi="Times New Roman" w:cs="Times New Roman"/>
                <w:b/>
              </w:rPr>
              <w:t xml:space="preserve">Swiss – </w:t>
            </w:r>
            <w:proofErr w:type="spellStart"/>
            <w:r w:rsidRPr="005674AF">
              <w:rPr>
                <w:rFonts w:ascii="Times New Roman" w:eastAsia="標楷體" w:hAnsi="Times New Roman" w:cs="Times New Roman"/>
                <w:b/>
              </w:rPr>
              <w:t>Prot</w:t>
            </w:r>
            <w:proofErr w:type="spellEnd"/>
          </w:p>
        </w:tc>
        <w:tc>
          <w:tcPr>
            <w:tcW w:w="2131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685CCCA5" w14:textId="77777777" w:rsidR="001F5A26" w:rsidRDefault="001F5A26">
            <w:pPr>
              <w:widowControl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sz w:val="28"/>
                <w:szCs w:val="28"/>
              </w:rPr>
            </w:pPr>
            <w:r w:rsidRPr="005674AF">
              <w:rPr>
                <w:rFonts w:ascii="Times New Roman" w:eastAsia="標楷體" w:hAnsi="Times New Roman" w:cs="Times New Roman"/>
                <w:b/>
                <w:color w:val="000000" w:themeColor="text1"/>
                <w:kern w:val="24"/>
                <w:szCs w:val="20"/>
              </w:rPr>
              <w:t>NCBI BLAST</w:t>
            </w:r>
          </w:p>
        </w:tc>
      </w:tr>
      <w:tr w:rsidR="001F5A26" w14:paraId="7D8C0AC7" w14:textId="77777777" w:rsidTr="008A6AF4">
        <w:tc>
          <w:tcPr>
            <w:tcW w:w="2130" w:type="dxa"/>
            <w:tcBorders>
              <w:top w:val="single" w:sz="24" w:space="0" w:color="auto"/>
            </w:tcBorders>
            <w:vAlign w:val="center"/>
          </w:tcPr>
          <w:p w14:paraId="34EFE840" w14:textId="77777777" w:rsidR="001F5A26" w:rsidRPr="008A6AF4" w:rsidRDefault="001F5A26" w:rsidP="008A6AF4">
            <w:pPr>
              <w:widowControl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szCs w:val="24"/>
              </w:rPr>
            </w:pPr>
            <w:r w:rsidRPr="008A6AF4">
              <w:rPr>
                <w:rFonts w:ascii="Times New Roman" w:eastAsia="標楷體" w:hAnsi="Times New Roman" w:cs="Times New Roman"/>
                <w:szCs w:val="24"/>
              </w:rPr>
              <w:t>TRINITY_DN1624_c0_g1_i1</w:t>
            </w:r>
          </w:p>
        </w:tc>
        <w:tc>
          <w:tcPr>
            <w:tcW w:w="2131" w:type="dxa"/>
            <w:tcBorders>
              <w:top w:val="single" w:sz="24" w:space="0" w:color="auto"/>
            </w:tcBorders>
            <w:vAlign w:val="center"/>
          </w:tcPr>
          <w:p w14:paraId="72ADA515" w14:textId="77777777" w:rsidR="001F5A26" w:rsidRPr="008A6AF4" w:rsidRDefault="001F5A26" w:rsidP="008A6AF4">
            <w:pPr>
              <w:widowControl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szCs w:val="24"/>
              </w:rPr>
            </w:pPr>
            <w:r w:rsidRPr="008A6AF4"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  <w:t>Catalase</w:t>
            </w:r>
          </w:p>
        </w:tc>
        <w:tc>
          <w:tcPr>
            <w:tcW w:w="2130" w:type="dxa"/>
            <w:tcBorders>
              <w:top w:val="single" w:sz="24" w:space="0" w:color="auto"/>
            </w:tcBorders>
            <w:vAlign w:val="center"/>
          </w:tcPr>
          <w:p w14:paraId="0AA2FB90" w14:textId="77777777" w:rsidR="001F5A26" w:rsidRPr="008A6AF4" w:rsidRDefault="001F5A26" w:rsidP="008A6AF4">
            <w:pPr>
              <w:widowControl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szCs w:val="24"/>
              </w:rPr>
            </w:pPr>
            <w:r w:rsidRPr="008A6AF4"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  <w:t>CATA_MOUSE Catalase OS=</w:t>
            </w:r>
            <w:r w:rsidRPr="008A6AF4">
              <w:rPr>
                <w:rFonts w:ascii="Times New Roman" w:eastAsia="標楷體" w:hAnsi="Times New Roman" w:cs="Times New Roman"/>
                <w:i/>
                <w:color w:val="000000" w:themeColor="text1"/>
                <w:kern w:val="24"/>
                <w:szCs w:val="24"/>
              </w:rPr>
              <w:t xml:space="preserve">Mus </w:t>
            </w:r>
            <w:proofErr w:type="spellStart"/>
            <w:r w:rsidRPr="008A6AF4">
              <w:rPr>
                <w:rFonts w:ascii="Times New Roman" w:eastAsia="標楷體" w:hAnsi="Times New Roman" w:cs="Times New Roman"/>
                <w:i/>
                <w:color w:val="000000" w:themeColor="text1"/>
                <w:kern w:val="24"/>
                <w:szCs w:val="24"/>
              </w:rPr>
              <w:t>musculus</w:t>
            </w:r>
            <w:proofErr w:type="spellEnd"/>
          </w:p>
        </w:tc>
        <w:tc>
          <w:tcPr>
            <w:tcW w:w="2131" w:type="dxa"/>
            <w:tcBorders>
              <w:top w:val="single" w:sz="24" w:space="0" w:color="auto"/>
            </w:tcBorders>
            <w:vAlign w:val="center"/>
          </w:tcPr>
          <w:p w14:paraId="29996A34" w14:textId="77777777" w:rsidR="001F5A26" w:rsidRPr="008A6AF4" w:rsidRDefault="001F5A26" w:rsidP="008A6AF4">
            <w:pPr>
              <w:widowControl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szCs w:val="24"/>
              </w:rPr>
            </w:pPr>
            <w:proofErr w:type="spellStart"/>
            <w:r w:rsidRPr="008A6AF4">
              <w:rPr>
                <w:rFonts w:ascii="Times New Roman" w:eastAsia="標楷體" w:hAnsi="Times New Roman" w:cs="Times New Roman"/>
                <w:i/>
                <w:color w:val="000000" w:themeColor="text1"/>
                <w:kern w:val="24"/>
                <w:szCs w:val="24"/>
              </w:rPr>
              <w:t>Macrobrachium</w:t>
            </w:r>
            <w:proofErr w:type="spellEnd"/>
            <w:r w:rsidRPr="008A6AF4">
              <w:rPr>
                <w:rFonts w:ascii="Times New Roman" w:eastAsia="標楷體" w:hAnsi="Times New Roman" w:cs="Times New Roman"/>
                <w:i/>
                <w:color w:val="000000" w:themeColor="text1"/>
                <w:kern w:val="24"/>
                <w:szCs w:val="24"/>
              </w:rPr>
              <w:t xml:space="preserve"> </w:t>
            </w:r>
            <w:proofErr w:type="spellStart"/>
            <w:r w:rsidRPr="008A6AF4">
              <w:rPr>
                <w:rFonts w:ascii="Times New Roman" w:eastAsia="標楷體" w:hAnsi="Times New Roman" w:cs="Times New Roman"/>
                <w:i/>
                <w:color w:val="000000" w:themeColor="text1"/>
                <w:kern w:val="24"/>
                <w:szCs w:val="24"/>
              </w:rPr>
              <w:t>rosenbergii</w:t>
            </w:r>
            <w:proofErr w:type="spellEnd"/>
            <w:r w:rsidRPr="008A6AF4">
              <w:rPr>
                <w:rFonts w:ascii="Times New Roman" w:eastAsia="標楷體" w:hAnsi="Times New Roman" w:cs="Times New Roman"/>
                <w:i/>
                <w:color w:val="000000" w:themeColor="text1"/>
                <w:kern w:val="24"/>
                <w:szCs w:val="24"/>
              </w:rPr>
              <w:t xml:space="preserve"> </w:t>
            </w:r>
            <w:r w:rsidRPr="008A6AF4"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  <w:t xml:space="preserve">catalase mRNA, complete </w:t>
            </w:r>
            <w:proofErr w:type="spellStart"/>
            <w:r w:rsidRPr="008A6AF4"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  <w:t>cds</w:t>
            </w:r>
            <w:proofErr w:type="spellEnd"/>
          </w:p>
        </w:tc>
      </w:tr>
      <w:tr w:rsidR="001F5A26" w14:paraId="5AABC470" w14:textId="77777777" w:rsidTr="008A6AF4">
        <w:tc>
          <w:tcPr>
            <w:tcW w:w="2130" w:type="dxa"/>
            <w:vAlign w:val="center"/>
          </w:tcPr>
          <w:p w14:paraId="008675D9" w14:textId="77777777" w:rsidR="001F5A26" w:rsidRPr="008A6AF4" w:rsidRDefault="001F5A26" w:rsidP="008A6AF4">
            <w:pPr>
              <w:widowControl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szCs w:val="24"/>
              </w:rPr>
            </w:pPr>
            <w:r w:rsidRPr="008A6AF4">
              <w:rPr>
                <w:rFonts w:ascii="Times New Roman" w:eastAsia="標楷體" w:hAnsi="Times New Roman" w:cs="Times New Roman"/>
                <w:szCs w:val="24"/>
              </w:rPr>
              <w:t>TRINITY_DN74904_c0_g1_i1</w:t>
            </w:r>
          </w:p>
        </w:tc>
        <w:tc>
          <w:tcPr>
            <w:tcW w:w="2131" w:type="dxa"/>
            <w:vAlign w:val="center"/>
          </w:tcPr>
          <w:p w14:paraId="4163BB8E" w14:textId="77777777" w:rsidR="001F5A26" w:rsidRPr="008A6AF4" w:rsidRDefault="001F5A26" w:rsidP="008A6AF4">
            <w:pPr>
              <w:widowControl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szCs w:val="24"/>
              </w:rPr>
            </w:pPr>
            <w:r w:rsidRPr="008A6AF4"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  <w:t xml:space="preserve">Iron/manganese superoxide </w:t>
            </w:r>
            <w:proofErr w:type="spellStart"/>
            <w:r w:rsidRPr="008A6AF4"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  <w:t>dismutases</w:t>
            </w:r>
            <w:proofErr w:type="spellEnd"/>
            <w:r w:rsidRPr="008A6AF4"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  <w:t>, alpha-hairpin domain</w:t>
            </w:r>
          </w:p>
        </w:tc>
        <w:tc>
          <w:tcPr>
            <w:tcW w:w="2130" w:type="dxa"/>
            <w:vAlign w:val="center"/>
          </w:tcPr>
          <w:p w14:paraId="2A1F197E" w14:textId="77777777" w:rsidR="001F5A26" w:rsidRPr="008A6AF4" w:rsidRDefault="001F5A26" w:rsidP="008A6AF4">
            <w:pPr>
              <w:widowControl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szCs w:val="24"/>
              </w:rPr>
            </w:pPr>
            <w:r w:rsidRPr="008A6AF4"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  <w:t>SODM1_CAEEL Superoxide dismutase [</w:t>
            </w:r>
            <w:proofErr w:type="spellStart"/>
            <w:r w:rsidRPr="008A6AF4"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  <w:t>Mn</w:t>
            </w:r>
            <w:proofErr w:type="spellEnd"/>
            <w:r w:rsidRPr="008A6AF4"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  <w:t>] 1, mitochondrial OS=</w:t>
            </w:r>
            <w:proofErr w:type="spellStart"/>
            <w:r w:rsidRPr="008A6AF4">
              <w:rPr>
                <w:rFonts w:ascii="Times New Roman" w:eastAsia="標楷體" w:hAnsi="Times New Roman" w:cs="Times New Roman"/>
                <w:i/>
                <w:color w:val="000000" w:themeColor="text1"/>
                <w:kern w:val="24"/>
                <w:szCs w:val="24"/>
              </w:rPr>
              <w:t>Caenorhabditis</w:t>
            </w:r>
            <w:proofErr w:type="spellEnd"/>
            <w:r w:rsidRPr="008A6AF4">
              <w:rPr>
                <w:rFonts w:ascii="Times New Roman" w:eastAsia="標楷體" w:hAnsi="Times New Roman" w:cs="Times New Roman"/>
                <w:i/>
                <w:color w:val="000000" w:themeColor="text1"/>
                <w:kern w:val="24"/>
                <w:szCs w:val="24"/>
              </w:rPr>
              <w:t xml:space="preserve"> </w:t>
            </w:r>
            <w:proofErr w:type="spellStart"/>
            <w:r w:rsidRPr="008A6AF4">
              <w:rPr>
                <w:rFonts w:ascii="Times New Roman" w:eastAsia="標楷體" w:hAnsi="Times New Roman" w:cs="Times New Roman"/>
                <w:i/>
                <w:color w:val="000000" w:themeColor="text1"/>
                <w:kern w:val="24"/>
                <w:szCs w:val="24"/>
              </w:rPr>
              <w:t>elegans</w:t>
            </w:r>
            <w:proofErr w:type="spellEnd"/>
          </w:p>
        </w:tc>
        <w:tc>
          <w:tcPr>
            <w:tcW w:w="2131" w:type="dxa"/>
            <w:vAlign w:val="center"/>
          </w:tcPr>
          <w:p w14:paraId="0621D317" w14:textId="77777777" w:rsidR="001F5A26" w:rsidRPr="008A6AF4" w:rsidRDefault="001F5A26" w:rsidP="008A6AF4">
            <w:pPr>
              <w:widowControl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szCs w:val="24"/>
              </w:rPr>
            </w:pPr>
            <w:r w:rsidRPr="008A6AF4">
              <w:rPr>
                <w:rFonts w:ascii="Times New Roman" w:eastAsia="標楷體" w:hAnsi="Times New Roman" w:cs="Times New Roman"/>
                <w:i/>
                <w:color w:val="000000" w:themeColor="text1"/>
                <w:kern w:val="24"/>
                <w:szCs w:val="24"/>
              </w:rPr>
              <w:t>Homo sapiens</w:t>
            </w:r>
            <w:r w:rsidRPr="008A6AF4"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  <w:t xml:space="preserve"> superoxide dismutase 2 (SOD2), transcript variant 8, mRNA; nuclear gene for mitochondrial product</w:t>
            </w:r>
          </w:p>
        </w:tc>
      </w:tr>
      <w:tr w:rsidR="001F5A26" w14:paraId="19DDBCAD" w14:textId="77777777" w:rsidTr="008A6AF4">
        <w:tc>
          <w:tcPr>
            <w:tcW w:w="2130" w:type="dxa"/>
            <w:vAlign w:val="center"/>
          </w:tcPr>
          <w:p w14:paraId="0A9BE78A" w14:textId="77777777" w:rsidR="001F5A26" w:rsidRPr="008A6AF4" w:rsidRDefault="001F5A26" w:rsidP="008A6AF4">
            <w:pPr>
              <w:widowControl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szCs w:val="24"/>
              </w:rPr>
            </w:pPr>
            <w:r w:rsidRPr="008A6AF4">
              <w:rPr>
                <w:rFonts w:ascii="Times New Roman" w:eastAsia="標楷體" w:hAnsi="Times New Roman" w:cs="Times New Roman"/>
                <w:szCs w:val="24"/>
              </w:rPr>
              <w:t>TRINITY_DN1527_c1_g1_i9</w:t>
            </w:r>
          </w:p>
        </w:tc>
        <w:tc>
          <w:tcPr>
            <w:tcW w:w="2131" w:type="dxa"/>
            <w:vAlign w:val="center"/>
          </w:tcPr>
          <w:p w14:paraId="1A0E4D5C" w14:textId="77777777" w:rsidR="001F5A26" w:rsidRPr="008A6AF4" w:rsidRDefault="001F5A26" w:rsidP="008A6AF4">
            <w:pPr>
              <w:widowControl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szCs w:val="24"/>
              </w:rPr>
            </w:pPr>
            <w:r w:rsidRPr="008A6AF4"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  <w:t>HIF-1 alpha C terminal transactivation domain</w:t>
            </w:r>
          </w:p>
        </w:tc>
        <w:tc>
          <w:tcPr>
            <w:tcW w:w="2130" w:type="dxa"/>
            <w:vAlign w:val="center"/>
          </w:tcPr>
          <w:p w14:paraId="31BA8D0D" w14:textId="77777777" w:rsidR="001F5A26" w:rsidRPr="008A6AF4" w:rsidRDefault="001F5A26" w:rsidP="008A6AF4">
            <w:pPr>
              <w:widowControl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szCs w:val="24"/>
              </w:rPr>
            </w:pPr>
            <w:r w:rsidRPr="008A6AF4"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  <w:t>HIF1A_HUMAN Hypoxia-inducible factor 1-alpha OS=</w:t>
            </w:r>
            <w:r w:rsidRPr="008A6AF4">
              <w:rPr>
                <w:rFonts w:ascii="Times New Roman" w:eastAsia="標楷體" w:hAnsi="Times New Roman" w:cs="Times New Roman"/>
                <w:i/>
                <w:color w:val="000000" w:themeColor="text1"/>
                <w:kern w:val="24"/>
                <w:szCs w:val="24"/>
              </w:rPr>
              <w:t>Homo sapiens</w:t>
            </w:r>
          </w:p>
        </w:tc>
        <w:tc>
          <w:tcPr>
            <w:tcW w:w="2131" w:type="dxa"/>
            <w:vAlign w:val="center"/>
          </w:tcPr>
          <w:p w14:paraId="5CC20243" w14:textId="77777777" w:rsidR="001F5A26" w:rsidRPr="008A6AF4" w:rsidRDefault="001F5A26" w:rsidP="008A6AF4">
            <w:pPr>
              <w:widowControl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szCs w:val="24"/>
              </w:rPr>
            </w:pPr>
            <w:proofErr w:type="spellStart"/>
            <w:r w:rsidRPr="008A6AF4">
              <w:rPr>
                <w:rFonts w:ascii="Times New Roman" w:eastAsia="標楷體" w:hAnsi="Times New Roman" w:cs="Times New Roman"/>
                <w:i/>
                <w:color w:val="000000" w:themeColor="text1"/>
                <w:kern w:val="24"/>
                <w:szCs w:val="24"/>
              </w:rPr>
              <w:t>Palaemon</w:t>
            </w:r>
            <w:proofErr w:type="spellEnd"/>
            <w:r w:rsidRPr="008A6AF4">
              <w:rPr>
                <w:rFonts w:ascii="Times New Roman" w:eastAsia="標楷體" w:hAnsi="Times New Roman" w:cs="Times New Roman"/>
                <w:i/>
                <w:color w:val="000000" w:themeColor="text1"/>
                <w:kern w:val="24"/>
                <w:szCs w:val="24"/>
              </w:rPr>
              <w:t xml:space="preserve"> </w:t>
            </w:r>
            <w:proofErr w:type="spellStart"/>
            <w:r w:rsidRPr="008A6AF4">
              <w:rPr>
                <w:rFonts w:ascii="Times New Roman" w:eastAsia="標楷體" w:hAnsi="Times New Roman" w:cs="Times New Roman"/>
                <w:i/>
                <w:color w:val="000000" w:themeColor="text1"/>
                <w:kern w:val="24"/>
                <w:szCs w:val="24"/>
              </w:rPr>
              <w:t>carinicauda</w:t>
            </w:r>
            <w:proofErr w:type="spellEnd"/>
            <w:r w:rsidRPr="008A6AF4"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  <w:t xml:space="preserve"> hypoxia-inducible factor 1 alpha mRNA, complete </w:t>
            </w:r>
            <w:proofErr w:type="spellStart"/>
            <w:r w:rsidRPr="008A6AF4"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  <w:t>cds</w:t>
            </w:r>
            <w:proofErr w:type="spellEnd"/>
          </w:p>
        </w:tc>
      </w:tr>
      <w:tr w:rsidR="001F5A26" w14:paraId="5B8C6C62" w14:textId="77777777" w:rsidTr="008A6AF4">
        <w:tc>
          <w:tcPr>
            <w:tcW w:w="2130" w:type="dxa"/>
            <w:vAlign w:val="center"/>
          </w:tcPr>
          <w:p w14:paraId="6A9C07BF" w14:textId="77777777" w:rsidR="001F5A26" w:rsidRPr="008A6AF4" w:rsidRDefault="001F5A26" w:rsidP="008A6AF4">
            <w:pPr>
              <w:widowControl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szCs w:val="24"/>
              </w:rPr>
            </w:pPr>
            <w:r w:rsidRPr="008A6AF4">
              <w:rPr>
                <w:rFonts w:ascii="Times New Roman" w:eastAsia="標楷體" w:hAnsi="Times New Roman" w:cs="Times New Roman"/>
                <w:szCs w:val="24"/>
              </w:rPr>
              <w:t>TRINITY_DN580_c0_g1_i3</w:t>
            </w:r>
          </w:p>
        </w:tc>
        <w:tc>
          <w:tcPr>
            <w:tcW w:w="2131" w:type="dxa"/>
            <w:vAlign w:val="center"/>
          </w:tcPr>
          <w:p w14:paraId="7EE20E7D" w14:textId="77777777" w:rsidR="001F5A26" w:rsidRPr="008A6AF4" w:rsidRDefault="001F5A26" w:rsidP="008A6AF4">
            <w:pPr>
              <w:widowControl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szCs w:val="24"/>
              </w:rPr>
            </w:pPr>
            <w:r w:rsidRPr="008A6AF4"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  <w:t>Histidine kinase-, DNA gyrase B-, and HSP90-like ATPase</w:t>
            </w:r>
          </w:p>
        </w:tc>
        <w:tc>
          <w:tcPr>
            <w:tcW w:w="2130" w:type="dxa"/>
            <w:vAlign w:val="center"/>
          </w:tcPr>
          <w:p w14:paraId="4152C506" w14:textId="77777777" w:rsidR="001F5A26" w:rsidRPr="008A6AF4" w:rsidRDefault="001F5A26" w:rsidP="008A6AF4">
            <w:pPr>
              <w:widowControl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szCs w:val="24"/>
              </w:rPr>
            </w:pPr>
            <w:r w:rsidRPr="008A6AF4"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  <w:t>HS90A_RABIT Heat shock protein HSP 90-alpha OS=</w:t>
            </w:r>
            <w:proofErr w:type="spellStart"/>
            <w:r w:rsidRPr="008A6AF4">
              <w:rPr>
                <w:rFonts w:ascii="Times New Roman" w:eastAsia="標楷體" w:hAnsi="Times New Roman" w:cs="Times New Roman"/>
                <w:i/>
                <w:color w:val="000000" w:themeColor="text1"/>
                <w:kern w:val="24"/>
                <w:szCs w:val="24"/>
              </w:rPr>
              <w:t>Oryctolagus</w:t>
            </w:r>
            <w:proofErr w:type="spellEnd"/>
            <w:r w:rsidRPr="008A6AF4">
              <w:rPr>
                <w:rFonts w:ascii="Times New Roman" w:eastAsia="標楷體" w:hAnsi="Times New Roman" w:cs="Times New Roman"/>
                <w:i/>
                <w:color w:val="000000" w:themeColor="text1"/>
                <w:kern w:val="24"/>
                <w:szCs w:val="24"/>
              </w:rPr>
              <w:t xml:space="preserve"> </w:t>
            </w:r>
            <w:proofErr w:type="spellStart"/>
            <w:r w:rsidRPr="008A6AF4">
              <w:rPr>
                <w:rFonts w:ascii="Times New Roman" w:eastAsia="標楷體" w:hAnsi="Times New Roman" w:cs="Times New Roman"/>
                <w:i/>
                <w:color w:val="000000" w:themeColor="text1"/>
                <w:kern w:val="24"/>
                <w:szCs w:val="24"/>
              </w:rPr>
              <w:t>cuniculus</w:t>
            </w:r>
            <w:proofErr w:type="spellEnd"/>
          </w:p>
        </w:tc>
        <w:tc>
          <w:tcPr>
            <w:tcW w:w="2131" w:type="dxa"/>
            <w:vAlign w:val="center"/>
          </w:tcPr>
          <w:p w14:paraId="1F5D5B83" w14:textId="77777777" w:rsidR="001F5A26" w:rsidRPr="008A6AF4" w:rsidRDefault="001F5A26" w:rsidP="008A6AF4">
            <w:pPr>
              <w:widowControl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szCs w:val="24"/>
              </w:rPr>
            </w:pPr>
            <w:proofErr w:type="spellStart"/>
            <w:r w:rsidRPr="008A6AF4">
              <w:rPr>
                <w:rFonts w:ascii="Times New Roman" w:eastAsia="標楷體" w:hAnsi="Times New Roman" w:cs="Times New Roman"/>
                <w:i/>
                <w:color w:val="000000" w:themeColor="text1"/>
                <w:kern w:val="24"/>
                <w:szCs w:val="24"/>
              </w:rPr>
              <w:t>Anaphothrips</w:t>
            </w:r>
            <w:proofErr w:type="spellEnd"/>
            <w:r w:rsidRPr="008A6AF4">
              <w:rPr>
                <w:rFonts w:ascii="Times New Roman" w:eastAsia="標楷體" w:hAnsi="Times New Roman" w:cs="Times New Roman"/>
                <w:i/>
                <w:color w:val="000000" w:themeColor="text1"/>
                <w:kern w:val="24"/>
                <w:szCs w:val="24"/>
              </w:rPr>
              <w:t xml:space="preserve"> </w:t>
            </w:r>
            <w:proofErr w:type="spellStart"/>
            <w:r w:rsidRPr="008A6AF4">
              <w:rPr>
                <w:rFonts w:ascii="Times New Roman" w:eastAsia="標楷體" w:hAnsi="Times New Roman" w:cs="Times New Roman"/>
                <w:i/>
                <w:color w:val="000000" w:themeColor="text1"/>
                <w:kern w:val="24"/>
                <w:szCs w:val="24"/>
              </w:rPr>
              <w:t>obscurus</w:t>
            </w:r>
            <w:proofErr w:type="spellEnd"/>
            <w:r w:rsidRPr="008A6AF4"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  <w:t xml:space="preserve"> heat shock protein 90 mRNA, complete </w:t>
            </w:r>
            <w:proofErr w:type="spellStart"/>
            <w:r w:rsidRPr="008A6AF4"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  <w:t>cds</w:t>
            </w:r>
            <w:proofErr w:type="spellEnd"/>
          </w:p>
        </w:tc>
      </w:tr>
      <w:tr w:rsidR="001F5A26" w14:paraId="70B6175C" w14:textId="77777777" w:rsidTr="008A6AF4">
        <w:tc>
          <w:tcPr>
            <w:tcW w:w="2130" w:type="dxa"/>
            <w:vAlign w:val="center"/>
          </w:tcPr>
          <w:p w14:paraId="3526C37E" w14:textId="77777777" w:rsidR="001F5A26" w:rsidRPr="008A6AF4" w:rsidRDefault="001F5A26" w:rsidP="008A6AF4">
            <w:pPr>
              <w:widowControl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szCs w:val="24"/>
              </w:rPr>
            </w:pPr>
            <w:r w:rsidRPr="008A6AF4">
              <w:rPr>
                <w:rFonts w:ascii="Times New Roman" w:eastAsia="標楷體" w:hAnsi="Times New Roman" w:cs="Times New Roman"/>
                <w:color w:val="000000"/>
                <w:szCs w:val="24"/>
              </w:rPr>
              <w:t>TRINITY_DN5642_c1_g2_i4</w:t>
            </w:r>
          </w:p>
        </w:tc>
        <w:tc>
          <w:tcPr>
            <w:tcW w:w="2131" w:type="dxa"/>
            <w:vAlign w:val="center"/>
          </w:tcPr>
          <w:p w14:paraId="2B269516" w14:textId="77777777" w:rsidR="001F5A26" w:rsidRPr="008A6AF4" w:rsidRDefault="001F5A26" w:rsidP="008A6AF4">
            <w:pPr>
              <w:widowControl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szCs w:val="24"/>
              </w:rPr>
            </w:pPr>
            <w:r w:rsidRPr="008A6AF4"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  <w:t>Glutathione S-transferase</w:t>
            </w:r>
          </w:p>
        </w:tc>
        <w:tc>
          <w:tcPr>
            <w:tcW w:w="2130" w:type="dxa"/>
            <w:vAlign w:val="center"/>
          </w:tcPr>
          <w:p w14:paraId="02323E71" w14:textId="77777777" w:rsidR="001F5A26" w:rsidRPr="008A6AF4" w:rsidRDefault="001F5A26" w:rsidP="008A6AF4">
            <w:pPr>
              <w:widowControl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szCs w:val="24"/>
              </w:rPr>
            </w:pPr>
            <w:r w:rsidRPr="008A6AF4"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  <w:t>GSTM2_MOUSE Glutathione S-transferase Mu 2 OS=</w:t>
            </w:r>
            <w:r w:rsidRPr="008A6AF4">
              <w:rPr>
                <w:rFonts w:ascii="Times New Roman" w:eastAsia="標楷體" w:hAnsi="Times New Roman" w:cs="Times New Roman"/>
                <w:i/>
                <w:color w:val="000000" w:themeColor="text1"/>
                <w:kern w:val="24"/>
                <w:szCs w:val="24"/>
              </w:rPr>
              <w:t xml:space="preserve">Mus </w:t>
            </w:r>
            <w:proofErr w:type="spellStart"/>
            <w:r w:rsidRPr="008A6AF4">
              <w:rPr>
                <w:rFonts w:ascii="Times New Roman" w:eastAsia="標楷體" w:hAnsi="Times New Roman" w:cs="Times New Roman"/>
                <w:i/>
                <w:color w:val="000000" w:themeColor="text1"/>
                <w:kern w:val="24"/>
                <w:szCs w:val="24"/>
              </w:rPr>
              <w:t>musculus</w:t>
            </w:r>
            <w:proofErr w:type="spellEnd"/>
          </w:p>
        </w:tc>
        <w:tc>
          <w:tcPr>
            <w:tcW w:w="2131" w:type="dxa"/>
            <w:vAlign w:val="center"/>
          </w:tcPr>
          <w:p w14:paraId="5C923989" w14:textId="77777777" w:rsidR="001F5A26" w:rsidRPr="008A6AF4" w:rsidRDefault="001F5A26" w:rsidP="008A6AF4">
            <w:pPr>
              <w:widowControl/>
              <w:jc w:val="center"/>
              <w:rPr>
                <w:rFonts w:ascii="Times New Roman" w:eastAsia="標楷體" w:hAnsi="Times New Roman" w:cs="Times New Roman"/>
                <w:b/>
                <w:color w:val="000000" w:themeColor="text1"/>
                <w:szCs w:val="24"/>
              </w:rPr>
            </w:pPr>
            <w:r w:rsidRPr="008A6AF4"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  <w:t xml:space="preserve">PREDICTED: </w:t>
            </w:r>
            <w:proofErr w:type="spellStart"/>
            <w:r w:rsidRPr="008A6AF4">
              <w:rPr>
                <w:rFonts w:ascii="Times New Roman" w:eastAsia="標楷體" w:hAnsi="Times New Roman" w:cs="Times New Roman"/>
                <w:i/>
                <w:color w:val="000000" w:themeColor="text1"/>
                <w:kern w:val="24"/>
                <w:szCs w:val="24"/>
              </w:rPr>
              <w:t>Girardinichthys</w:t>
            </w:r>
            <w:proofErr w:type="spellEnd"/>
            <w:r w:rsidRPr="008A6AF4">
              <w:rPr>
                <w:rFonts w:ascii="Times New Roman" w:eastAsia="標楷體" w:hAnsi="Times New Roman" w:cs="Times New Roman"/>
                <w:i/>
                <w:color w:val="000000" w:themeColor="text1"/>
                <w:kern w:val="24"/>
                <w:szCs w:val="24"/>
              </w:rPr>
              <w:t xml:space="preserve"> </w:t>
            </w:r>
            <w:proofErr w:type="spellStart"/>
            <w:r w:rsidRPr="008A6AF4">
              <w:rPr>
                <w:rFonts w:ascii="Times New Roman" w:eastAsia="標楷體" w:hAnsi="Times New Roman" w:cs="Times New Roman"/>
                <w:i/>
                <w:color w:val="000000" w:themeColor="text1"/>
                <w:kern w:val="24"/>
                <w:szCs w:val="24"/>
              </w:rPr>
              <w:t>multiradiatus</w:t>
            </w:r>
            <w:proofErr w:type="spellEnd"/>
            <w:r w:rsidRPr="008A6AF4">
              <w:rPr>
                <w:rFonts w:ascii="Times New Roman" w:eastAsia="標楷體" w:hAnsi="Times New Roman" w:cs="Times New Roman"/>
                <w:color w:val="000000" w:themeColor="text1"/>
                <w:kern w:val="24"/>
                <w:szCs w:val="24"/>
              </w:rPr>
              <w:t xml:space="preserve"> glutathione S-transferase Mu 1-like (LOC124884942), mRNA</w:t>
            </w:r>
          </w:p>
        </w:tc>
      </w:tr>
    </w:tbl>
    <w:p w14:paraId="4DEFBA08" w14:textId="7E82FA95" w:rsidR="00FC49B0" w:rsidRPr="008A6AF4" w:rsidRDefault="00FC49B0" w:rsidP="008A6AF4">
      <w:pPr>
        <w:widowControl/>
        <w:rPr>
          <w:rFonts w:ascii="Times New Roman" w:eastAsia="標楷體" w:hAnsi="Times New Roman" w:cs="Times New Roman"/>
          <w:b/>
          <w:color w:val="000000" w:themeColor="text1"/>
          <w:sz w:val="28"/>
          <w:szCs w:val="28"/>
        </w:rPr>
      </w:pPr>
      <w:bookmarkStart w:id="0" w:name="_GoBack"/>
      <w:bookmarkEnd w:id="0"/>
    </w:p>
    <w:sectPr w:rsidR="00FC49B0" w:rsidRPr="008A6AF4" w:rsidSect="003F1F6B">
      <w:foot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1C3DEC0" w14:textId="77777777" w:rsidR="009C6F8A" w:rsidRDefault="009C6F8A">
      <w:r>
        <w:separator/>
      </w:r>
    </w:p>
  </w:endnote>
  <w:endnote w:type="continuationSeparator" w:id="0">
    <w:p w14:paraId="6532930B" w14:textId="77777777" w:rsidR="009C6F8A" w:rsidRDefault="009C6F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8395429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27433F7D" w14:textId="28C9657C" w:rsidR="003C3875" w:rsidRPr="006616EC" w:rsidRDefault="003C3875">
        <w:pPr>
          <w:pStyle w:val="a3"/>
          <w:jc w:val="center"/>
          <w:rPr>
            <w:rFonts w:ascii="Times New Roman" w:hAnsi="Times New Roman" w:cs="Times New Roman"/>
          </w:rPr>
        </w:pPr>
        <w:r w:rsidRPr="006616EC">
          <w:rPr>
            <w:rFonts w:ascii="Times New Roman" w:hAnsi="Times New Roman" w:cs="Times New Roman"/>
          </w:rPr>
          <w:fldChar w:fldCharType="begin"/>
        </w:r>
        <w:r w:rsidRPr="006616EC">
          <w:rPr>
            <w:rFonts w:ascii="Times New Roman" w:hAnsi="Times New Roman" w:cs="Times New Roman"/>
          </w:rPr>
          <w:instrText>PAGE   \* MERGEFORMAT</w:instrText>
        </w:r>
        <w:r w:rsidRPr="006616EC">
          <w:rPr>
            <w:rFonts w:ascii="Times New Roman" w:hAnsi="Times New Roman" w:cs="Times New Roman"/>
          </w:rPr>
          <w:fldChar w:fldCharType="separate"/>
        </w:r>
        <w:r w:rsidR="007C03A4" w:rsidRPr="007C03A4">
          <w:rPr>
            <w:rFonts w:ascii="Times New Roman" w:hAnsi="Times New Roman" w:cs="Times New Roman"/>
            <w:noProof/>
            <w:lang w:val="zh-TW"/>
          </w:rPr>
          <w:t>1</w:t>
        </w:r>
        <w:r w:rsidRPr="006616EC">
          <w:rPr>
            <w:rFonts w:ascii="Times New Roman" w:hAnsi="Times New Roman" w:cs="Times New Roman"/>
          </w:rPr>
          <w:fldChar w:fldCharType="end"/>
        </w:r>
      </w:p>
    </w:sdtContent>
  </w:sdt>
  <w:p w14:paraId="59E75901" w14:textId="77777777" w:rsidR="003C3875" w:rsidRDefault="003C3875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CB69B4B" w14:textId="77777777" w:rsidR="009C6F8A" w:rsidRDefault="009C6F8A">
      <w:r>
        <w:separator/>
      </w:r>
    </w:p>
  </w:footnote>
  <w:footnote w:type="continuationSeparator" w:id="0">
    <w:p w14:paraId="49F48A0A" w14:textId="77777777" w:rsidR="009C6F8A" w:rsidRDefault="009C6F8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DD1344"/>
    <w:multiLevelType w:val="hybridMultilevel"/>
    <w:tmpl w:val="BC64FC10"/>
    <w:lvl w:ilvl="0" w:tplc="A00A26A8">
      <w:start w:val="1"/>
      <w:numFmt w:val="decimal"/>
      <w:lvlText w:val="%1."/>
      <w:lvlJc w:val="left"/>
      <w:pPr>
        <w:ind w:left="480" w:hanging="480"/>
      </w:pPr>
      <w:rPr>
        <w:color w:val="auto"/>
      </w:rPr>
    </w:lvl>
    <w:lvl w:ilvl="1" w:tplc="8744E6F6" w:tentative="1">
      <w:start w:val="1"/>
      <w:numFmt w:val="ideographTraditional"/>
      <w:lvlText w:val="%2、"/>
      <w:lvlJc w:val="left"/>
      <w:pPr>
        <w:ind w:left="960" w:hanging="480"/>
      </w:pPr>
    </w:lvl>
    <w:lvl w:ilvl="2" w:tplc="22965222" w:tentative="1">
      <w:start w:val="1"/>
      <w:numFmt w:val="lowerRoman"/>
      <w:lvlText w:val="%3."/>
      <w:lvlJc w:val="right"/>
      <w:pPr>
        <w:ind w:left="1440" w:hanging="480"/>
      </w:pPr>
    </w:lvl>
    <w:lvl w:ilvl="3" w:tplc="339A2298" w:tentative="1">
      <w:start w:val="1"/>
      <w:numFmt w:val="decimal"/>
      <w:lvlText w:val="%4."/>
      <w:lvlJc w:val="left"/>
      <w:pPr>
        <w:ind w:left="1920" w:hanging="480"/>
      </w:pPr>
    </w:lvl>
    <w:lvl w:ilvl="4" w:tplc="8304D514" w:tentative="1">
      <w:start w:val="1"/>
      <w:numFmt w:val="ideographTraditional"/>
      <w:lvlText w:val="%5、"/>
      <w:lvlJc w:val="left"/>
      <w:pPr>
        <w:ind w:left="2400" w:hanging="480"/>
      </w:pPr>
    </w:lvl>
    <w:lvl w:ilvl="5" w:tplc="E3D2A8EE" w:tentative="1">
      <w:start w:val="1"/>
      <w:numFmt w:val="lowerRoman"/>
      <w:lvlText w:val="%6."/>
      <w:lvlJc w:val="right"/>
      <w:pPr>
        <w:ind w:left="2880" w:hanging="480"/>
      </w:pPr>
    </w:lvl>
    <w:lvl w:ilvl="6" w:tplc="49500CD2" w:tentative="1">
      <w:start w:val="1"/>
      <w:numFmt w:val="decimal"/>
      <w:lvlText w:val="%7."/>
      <w:lvlJc w:val="left"/>
      <w:pPr>
        <w:ind w:left="3360" w:hanging="480"/>
      </w:pPr>
    </w:lvl>
    <w:lvl w:ilvl="7" w:tplc="42949E32" w:tentative="1">
      <w:start w:val="1"/>
      <w:numFmt w:val="ideographTraditional"/>
      <w:lvlText w:val="%8、"/>
      <w:lvlJc w:val="left"/>
      <w:pPr>
        <w:ind w:left="3840" w:hanging="480"/>
      </w:pPr>
    </w:lvl>
    <w:lvl w:ilvl="8" w:tplc="7E90C136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27FC2D7E"/>
    <w:multiLevelType w:val="hybridMultilevel"/>
    <w:tmpl w:val="00FE8502"/>
    <w:lvl w:ilvl="0" w:tplc="DE781C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1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removeDateAndTime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F20AE"/>
    <w:rsid w:val="00001721"/>
    <w:rsid w:val="00013E65"/>
    <w:rsid w:val="0002499A"/>
    <w:rsid w:val="000411C4"/>
    <w:rsid w:val="000438CB"/>
    <w:rsid w:val="0004479E"/>
    <w:rsid w:val="00045EAE"/>
    <w:rsid w:val="000463D1"/>
    <w:rsid w:val="00053A58"/>
    <w:rsid w:val="00056FB6"/>
    <w:rsid w:val="00061BA9"/>
    <w:rsid w:val="00063FDA"/>
    <w:rsid w:val="0007036D"/>
    <w:rsid w:val="00071E08"/>
    <w:rsid w:val="000760AD"/>
    <w:rsid w:val="00080945"/>
    <w:rsid w:val="00083208"/>
    <w:rsid w:val="00083CA9"/>
    <w:rsid w:val="000847A3"/>
    <w:rsid w:val="000848D4"/>
    <w:rsid w:val="0009051C"/>
    <w:rsid w:val="000A0D0E"/>
    <w:rsid w:val="000A2950"/>
    <w:rsid w:val="000A2B98"/>
    <w:rsid w:val="000A5448"/>
    <w:rsid w:val="000B1C8C"/>
    <w:rsid w:val="000B3C16"/>
    <w:rsid w:val="000C0518"/>
    <w:rsid w:val="000C397A"/>
    <w:rsid w:val="000D205F"/>
    <w:rsid w:val="000D4DF0"/>
    <w:rsid w:val="000E1807"/>
    <w:rsid w:val="000E35F6"/>
    <w:rsid w:val="000E3772"/>
    <w:rsid w:val="000E56D3"/>
    <w:rsid w:val="000F0DDD"/>
    <w:rsid w:val="00101315"/>
    <w:rsid w:val="001022A2"/>
    <w:rsid w:val="00102838"/>
    <w:rsid w:val="001036C7"/>
    <w:rsid w:val="00103750"/>
    <w:rsid w:val="001133F7"/>
    <w:rsid w:val="001208E3"/>
    <w:rsid w:val="001213BC"/>
    <w:rsid w:val="0013384F"/>
    <w:rsid w:val="00151F42"/>
    <w:rsid w:val="00153B96"/>
    <w:rsid w:val="00155A81"/>
    <w:rsid w:val="0016302A"/>
    <w:rsid w:val="00164AC1"/>
    <w:rsid w:val="001664E3"/>
    <w:rsid w:val="001773D1"/>
    <w:rsid w:val="001805EF"/>
    <w:rsid w:val="00180ACB"/>
    <w:rsid w:val="001905F5"/>
    <w:rsid w:val="00192B36"/>
    <w:rsid w:val="001A1A9E"/>
    <w:rsid w:val="001B47F8"/>
    <w:rsid w:val="001B48B9"/>
    <w:rsid w:val="001C64E9"/>
    <w:rsid w:val="001D1F71"/>
    <w:rsid w:val="001D5DD4"/>
    <w:rsid w:val="001E3B2E"/>
    <w:rsid w:val="001E4026"/>
    <w:rsid w:val="001F5A26"/>
    <w:rsid w:val="00201CD0"/>
    <w:rsid w:val="00204D5B"/>
    <w:rsid w:val="00205427"/>
    <w:rsid w:val="002118E4"/>
    <w:rsid w:val="0021285C"/>
    <w:rsid w:val="0022715F"/>
    <w:rsid w:val="0023119C"/>
    <w:rsid w:val="002438E1"/>
    <w:rsid w:val="00246644"/>
    <w:rsid w:val="00250324"/>
    <w:rsid w:val="0025522B"/>
    <w:rsid w:val="00264DAB"/>
    <w:rsid w:val="00270524"/>
    <w:rsid w:val="0027255C"/>
    <w:rsid w:val="0027716A"/>
    <w:rsid w:val="002A42DE"/>
    <w:rsid w:val="002A5420"/>
    <w:rsid w:val="002A572D"/>
    <w:rsid w:val="002B2DB8"/>
    <w:rsid w:val="002B7B7F"/>
    <w:rsid w:val="002C1CD8"/>
    <w:rsid w:val="002C2EC2"/>
    <w:rsid w:val="002C36EF"/>
    <w:rsid w:val="002C46C5"/>
    <w:rsid w:val="002D401B"/>
    <w:rsid w:val="002D5745"/>
    <w:rsid w:val="002E0CBE"/>
    <w:rsid w:val="002E127A"/>
    <w:rsid w:val="002E2010"/>
    <w:rsid w:val="002E3AA7"/>
    <w:rsid w:val="002E3C3A"/>
    <w:rsid w:val="00313DB6"/>
    <w:rsid w:val="0032151F"/>
    <w:rsid w:val="003226C3"/>
    <w:rsid w:val="00327735"/>
    <w:rsid w:val="00327EBB"/>
    <w:rsid w:val="003321A8"/>
    <w:rsid w:val="0033459B"/>
    <w:rsid w:val="0033560B"/>
    <w:rsid w:val="0034449B"/>
    <w:rsid w:val="00346B40"/>
    <w:rsid w:val="00346EDC"/>
    <w:rsid w:val="0035367B"/>
    <w:rsid w:val="003641C8"/>
    <w:rsid w:val="003708CA"/>
    <w:rsid w:val="003734D0"/>
    <w:rsid w:val="003743DB"/>
    <w:rsid w:val="00382797"/>
    <w:rsid w:val="003879BC"/>
    <w:rsid w:val="003958CC"/>
    <w:rsid w:val="00396AFE"/>
    <w:rsid w:val="003A1A3F"/>
    <w:rsid w:val="003A230B"/>
    <w:rsid w:val="003B7C93"/>
    <w:rsid w:val="003C2966"/>
    <w:rsid w:val="003C3875"/>
    <w:rsid w:val="003C7363"/>
    <w:rsid w:val="003C7922"/>
    <w:rsid w:val="003D5D07"/>
    <w:rsid w:val="003E459A"/>
    <w:rsid w:val="003E4717"/>
    <w:rsid w:val="003E50B9"/>
    <w:rsid w:val="003F1F6B"/>
    <w:rsid w:val="003F4F35"/>
    <w:rsid w:val="004046D9"/>
    <w:rsid w:val="00404BCC"/>
    <w:rsid w:val="0041111F"/>
    <w:rsid w:val="00424B02"/>
    <w:rsid w:val="00426527"/>
    <w:rsid w:val="00427BA3"/>
    <w:rsid w:val="0043431C"/>
    <w:rsid w:val="004400D4"/>
    <w:rsid w:val="00440C8B"/>
    <w:rsid w:val="0044411F"/>
    <w:rsid w:val="004506E7"/>
    <w:rsid w:val="00451DE4"/>
    <w:rsid w:val="004541F3"/>
    <w:rsid w:val="00455BCD"/>
    <w:rsid w:val="004601D7"/>
    <w:rsid w:val="004624D1"/>
    <w:rsid w:val="00462A52"/>
    <w:rsid w:val="00462D03"/>
    <w:rsid w:val="00483779"/>
    <w:rsid w:val="00497AE2"/>
    <w:rsid w:val="004A29D5"/>
    <w:rsid w:val="004B0D8E"/>
    <w:rsid w:val="004B1195"/>
    <w:rsid w:val="004B3367"/>
    <w:rsid w:val="004B3807"/>
    <w:rsid w:val="004B5BE8"/>
    <w:rsid w:val="004B6002"/>
    <w:rsid w:val="004D2C41"/>
    <w:rsid w:val="004F109C"/>
    <w:rsid w:val="004F1BFD"/>
    <w:rsid w:val="004F4BE5"/>
    <w:rsid w:val="004F7D13"/>
    <w:rsid w:val="00501B3F"/>
    <w:rsid w:val="005029CB"/>
    <w:rsid w:val="00503A63"/>
    <w:rsid w:val="00504844"/>
    <w:rsid w:val="00506FA8"/>
    <w:rsid w:val="005135BA"/>
    <w:rsid w:val="005216EB"/>
    <w:rsid w:val="00530608"/>
    <w:rsid w:val="00537533"/>
    <w:rsid w:val="00541BA6"/>
    <w:rsid w:val="005459F3"/>
    <w:rsid w:val="0054636A"/>
    <w:rsid w:val="00562635"/>
    <w:rsid w:val="005655CB"/>
    <w:rsid w:val="0056606A"/>
    <w:rsid w:val="00571631"/>
    <w:rsid w:val="00572FA6"/>
    <w:rsid w:val="00573982"/>
    <w:rsid w:val="005839DB"/>
    <w:rsid w:val="005943DF"/>
    <w:rsid w:val="005A21EF"/>
    <w:rsid w:val="005A6AEF"/>
    <w:rsid w:val="005B07C5"/>
    <w:rsid w:val="005B5CE9"/>
    <w:rsid w:val="005C157A"/>
    <w:rsid w:val="005C6434"/>
    <w:rsid w:val="005E23B0"/>
    <w:rsid w:val="005E60CA"/>
    <w:rsid w:val="005E642C"/>
    <w:rsid w:val="005E79C1"/>
    <w:rsid w:val="005E7AEC"/>
    <w:rsid w:val="005F19AC"/>
    <w:rsid w:val="005F2582"/>
    <w:rsid w:val="005F50E7"/>
    <w:rsid w:val="005F7DE2"/>
    <w:rsid w:val="00602232"/>
    <w:rsid w:val="00603539"/>
    <w:rsid w:val="006205B0"/>
    <w:rsid w:val="00632E32"/>
    <w:rsid w:val="00640D45"/>
    <w:rsid w:val="00653A37"/>
    <w:rsid w:val="0065489C"/>
    <w:rsid w:val="0065645E"/>
    <w:rsid w:val="006616EC"/>
    <w:rsid w:val="00662639"/>
    <w:rsid w:val="00664F51"/>
    <w:rsid w:val="00667B30"/>
    <w:rsid w:val="00671552"/>
    <w:rsid w:val="0067486A"/>
    <w:rsid w:val="006756C5"/>
    <w:rsid w:val="00675977"/>
    <w:rsid w:val="00677A2D"/>
    <w:rsid w:val="006810AB"/>
    <w:rsid w:val="00684302"/>
    <w:rsid w:val="00687D61"/>
    <w:rsid w:val="00691D03"/>
    <w:rsid w:val="006930C5"/>
    <w:rsid w:val="00693168"/>
    <w:rsid w:val="006963A5"/>
    <w:rsid w:val="0069665C"/>
    <w:rsid w:val="006A20BB"/>
    <w:rsid w:val="006A2CC7"/>
    <w:rsid w:val="006A3939"/>
    <w:rsid w:val="006A3A8F"/>
    <w:rsid w:val="006A5AA5"/>
    <w:rsid w:val="006A5CDE"/>
    <w:rsid w:val="006B1765"/>
    <w:rsid w:val="006B1CD3"/>
    <w:rsid w:val="006B29A2"/>
    <w:rsid w:val="006C28FE"/>
    <w:rsid w:val="006D0059"/>
    <w:rsid w:val="006D36B1"/>
    <w:rsid w:val="006D4568"/>
    <w:rsid w:val="006E5EF1"/>
    <w:rsid w:val="00702654"/>
    <w:rsid w:val="00702C94"/>
    <w:rsid w:val="00712685"/>
    <w:rsid w:val="00714630"/>
    <w:rsid w:val="00716B24"/>
    <w:rsid w:val="00720FC2"/>
    <w:rsid w:val="0072149D"/>
    <w:rsid w:val="00736976"/>
    <w:rsid w:val="00740035"/>
    <w:rsid w:val="00741031"/>
    <w:rsid w:val="007525FE"/>
    <w:rsid w:val="00753A5F"/>
    <w:rsid w:val="0075779C"/>
    <w:rsid w:val="00757F66"/>
    <w:rsid w:val="00763BBE"/>
    <w:rsid w:val="00764F6F"/>
    <w:rsid w:val="00772B1E"/>
    <w:rsid w:val="00773DC7"/>
    <w:rsid w:val="00774592"/>
    <w:rsid w:val="00776DF3"/>
    <w:rsid w:val="00777330"/>
    <w:rsid w:val="007A1607"/>
    <w:rsid w:val="007A1900"/>
    <w:rsid w:val="007A6997"/>
    <w:rsid w:val="007B2E54"/>
    <w:rsid w:val="007C03A4"/>
    <w:rsid w:val="007C52C1"/>
    <w:rsid w:val="007C7562"/>
    <w:rsid w:val="007D0A8B"/>
    <w:rsid w:val="007D16CF"/>
    <w:rsid w:val="007D3085"/>
    <w:rsid w:val="007D3BF0"/>
    <w:rsid w:val="007E10CA"/>
    <w:rsid w:val="007E5121"/>
    <w:rsid w:val="007E6DDB"/>
    <w:rsid w:val="007F3CC7"/>
    <w:rsid w:val="007F6680"/>
    <w:rsid w:val="007F6CBD"/>
    <w:rsid w:val="007F7041"/>
    <w:rsid w:val="007F70B8"/>
    <w:rsid w:val="00800E89"/>
    <w:rsid w:val="00804258"/>
    <w:rsid w:val="008158AF"/>
    <w:rsid w:val="0083088D"/>
    <w:rsid w:val="008314EB"/>
    <w:rsid w:val="00834E46"/>
    <w:rsid w:val="00834FBD"/>
    <w:rsid w:val="00840CA6"/>
    <w:rsid w:val="00841230"/>
    <w:rsid w:val="008417A6"/>
    <w:rsid w:val="008423A1"/>
    <w:rsid w:val="00851BCC"/>
    <w:rsid w:val="0086443E"/>
    <w:rsid w:val="00892EA5"/>
    <w:rsid w:val="00894FC0"/>
    <w:rsid w:val="008A628B"/>
    <w:rsid w:val="008A6AF4"/>
    <w:rsid w:val="008A766D"/>
    <w:rsid w:val="008A7CAF"/>
    <w:rsid w:val="008B1267"/>
    <w:rsid w:val="008B5877"/>
    <w:rsid w:val="008B787A"/>
    <w:rsid w:val="008C0D01"/>
    <w:rsid w:val="008C11A7"/>
    <w:rsid w:val="008C2A89"/>
    <w:rsid w:val="008C6C46"/>
    <w:rsid w:val="008D4F98"/>
    <w:rsid w:val="008D7174"/>
    <w:rsid w:val="008F26FF"/>
    <w:rsid w:val="008F5DC1"/>
    <w:rsid w:val="008F6CDA"/>
    <w:rsid w:val="0090273D"/>
    <w:rsid w:val="00903C20"/>
    <w:rsid w:val="009111B6"/>
    <w:rsid w:val="00913BA5"/>
    <w:rsid w:val="009205D4"/>
    <w:rsid w:val="00924B39"/>
    <w:rsid w:val="00927D8B"/>
    <w:rsid w:val="00930E41"/>
    <w:rsid w:val="00942519"/>
    <w:rsid w:val="00944F9D"/>
    <w:rsid w:val="00952A08"/>
    <w:rsid w:val="00961756"/>
    <w:rsid w:val="00970A13"/>
    <w:rsid w:val="009715B9"/>
    <w:rsid w:val="00972119"/>
    <w:rsid w:val="00986FA0"/>
    <w:rsid w:val="0099005F"/>
    <w:rsid w:val="00990E4C"/>
    <w:rsid w:val="00991D3A"/>
    <w:rsid w:val="009A1F57"/>
    <w:rsid w:val="009A2B6B"/>
    <w:rsid w:val="009A5149"/>
    <w:rsid w:val="009A79A5"/>
    <w:rsid w:val="009B0C84"/>
    <w:rsid w:val="009B42D7"/>
    <w:rsid w:val="009C6F8A"/>
    <w:rsid w:val="009D0BC6"/>
    <w:rsid w:val="009D3798"/>
    <w:rsid w:val="009D4758"/>
    <w:rsid w:val="009E12FE"/>
    <w:rsid w:val="009E3A6E"/>
    <w:rsid w:val="009E7941"/>
    <w:rsid w:val="009F1ECA"/>
    <w:rsid w:val="009F5D75"/>
    <w:rsid w:val="00A04642"/>
    <w:rsid w:val="00A07180"/>
    <w:rsid w:val="00A13C08"/>
    <w:rsid w:val="00A14BDF"/>
    <w:rsid w:val="00A20542"/>
    <w:rsid w:val="00A20E02"/>
    <w:rsid w:val="00A212C4"/>
    <w:rsid w:val="00A24CFE"/>
    <w:rsid w:val="00A33A5C"/>
    <w:rsid w:val="00A34F37"/>
    <w:rsid w:val="00A364DF"/>
    <w:rsid w:val="00A366C3"/>
    <w:rsid w:val="00A37BF9"/>
    <w:rsid w:val="00A416AC"/>
    <w:rsid w:val="00A42CFB"/>
    <w:rsid w:val="00A43881"/>
    <w:rsid w:val="00A54B59"/>
    <w:rsid w:val="00A56B71"/>
    <w:rsid w:val="00A57DDE"/>
    <w:rsid w:val="00A614F6"/>
    <w:rsid w:val="00A67361"/>
    <w:rsid w:val="00A72F24"/>
    <w:rsid w:val="00A745F0"/>
    <w:rsid w:val="00A772A3"/>
    <w:rsid w:val="00A8069F"/>
    <w:rsid w:val="00A81972"/>
    <w:rsid w:val="00A92111"/>
    <w:rsid w:val="00A954E5"/>
    <w:rsid w:val="00A9765D"/>
    <w:rsid w:val="00AA4659"/>
    <w:rsid w:val="00AA46BE"/>
    <w:rsid w:val="00AA53CD"/>
    <w:rsid w:val="00AA7753"/>
    <w:rsid w:val="00AB1005"/>
    <w:rsid w:val="00AB2E3F"/>
    <w:rsid w:val="00AB3F6F"/>
    <w:rsid w:val="00AC142B"/>
    <w:rsid w:val="00AC2D56"/>
    <w:rsid w:val="00AC3CC4"/>
    <w:rsid w:val="00AC3D47"/>
    <w:rsid w:val="00AC6243"/>
    <w:rsid w:val="00AC7D10"/>
    <w:rsid w:val="00AD2575"/>
    <w:rsid w:val="00AE5C09"/>
    <w:rsid w:val="00AF006C"/>
    <w:rsid w:val="00AF105D"/>
    <w:rsid w:val="00B06C9D"/>
    <w:rsid w:val="00B12270"/>
    <w:rsid w:val="00B139CB"/>
    <w:rsid w:val="00B21074"/>
    <w:rsid w:val="00B35977"/>
    <w:rsid w:val="00B35B70"/>
    <w:rsid w:val="00B406F7"/>
    <w:rsid w:val="00B41E4F"/>
    <w:rsid w:val="00B42D9F"/>
    <w:rsid w:val="00B446A0"/>
    <w:rsid w:val="00B525E9"/>
    <w:rsid w:val="00B533D9"/>
    <w:rsid w:val="00B56C4C"/>
    <w:rsid w:val="00B61D89"/>
    <w:rsid w:val="00B62DB3"/>
    <w:rsid w:val="00B631D6"/>
    <w:rsid w:val="00B67B77"/>
    <w:rsid w:val="00B82D1B"/>
    <w:rsid w:val="00B93F39"/>
    <w:rsid w:val="00B97567"/>
    <w:rsid w:val="00B97F00"/>
    <w:rsid w:val="00BA2582"/>
    <w:rsid w:val="00BB4A3C"/>
    <w:rsid w:val="00BB53E7"/>
    <w:rsid w:val="00BB5FB3"/>
    <w:rsid w:val="00BB7D31"/>
    <w:rsid w:val="00BC391E"/>
    <w:rsid w:val="00BE16E8"/>
    <w:rsid w:val="00BE2513"/>
    <w:rsid w:val="00BE4A2D"/>
    <w:rsid w:val="00BE640C"/>
    <w:rsid w:val="00BE65FE"/>
    <w:rsid w:val="00BF51A4"/>
    <w:rsid w:val="00C03C5A"/>
    <w:rsid w:val="00C06375"/>
    <w:rsid w:val="00C075A6"/>
    <w:rsid w:val="00C077E6"/>
    <w:rsid w:val="00C14938"/>
    <w:rsid w:val="00C23D50"/>
    <w:rsid w:val="00C25F2B"/>
    <w:rsid w:val="00C26173"/>
    <w:rsid w:val="00C3279E"/>
    <w:rsid w:val="00C41F8B"/>
    <w:rsid w:val="00C45954"/>
    <w:rsid w:val="00C47818"/>
    <w:rsid w:val="00C61C5D"/>
    <w:rsid w:val="00C61CC2"/>
    <w:rsid w:val="00C64EBB"/>
    <w:rsid w:val="00C7078F"/>
    <w:rsid w:val="00C75DFE"/>
    <w:rsid w:val="00C77237"/>
    <w:rsid w:val="00C843AC"/>
    <w:rsid w:val="00C84D4D"/>
    <w:rsid w:val="00C936E8"/>
    <w:rsid w:val="00C94F84"/>
    <w:rsid w:val="00C9562E"/>
    <w:rsid w:val="00CA1519"/>
    <w:rsid w:val="00CB2D03"/>
    <w:rsid w:val="00CC340C"/>
    <w:rsid w:val="00CC5120"/>
    <w:rsid w:val="00CD6FCE"/>
    <w:rsid w:val="00CE2400"/>
    <w:rsid w:val="00CE284E"/>
    <w:rsid w:val="00CE5A8B"/>
    <w:rsid w:val="00CF770C"/>
    <w:rsid w:val="00CF79B5"/>
    <w:rsid w:val="00D002EC"/>
    <w:rsid w:val="00D0110D"/>
    <w:rsid w:val="00D10799"/>
    <w:rsid w:val="00D11AFB"/>
    <w:rsid w:val="00D129E5"/>
    <w:rsid w:val="00D13701"/>
    <w:rsid w:val="00D222A3"/>
    <w:rsid w:val="00D22906"/>
    <w:rsid w:val="00D346DD"/>
    <w:rsid w:val="00D34D33"/>
    <w:rsid w:val="00D356FF"/>
    <w:rsid w:val="00D42C29"/>
    <w:rsid w:val="00D46FFD"/>
    <w:rsid w:val="00D5176A"/>
    <w:rsid w:val="00D57DC8"/>
    <w:rsid w:val="00D62A5D"/>
    <w:rsid w:val="00D7136C"/>
    <w:rsid w:val="00D759C2"/>
    <w:rsid w:val="00D870B9"/>
    <w:rsid w:val="00D91EA2"/>
    <w:rsid w:val="00D92072"/>
    <w:rsid w:val="00D95F06"/>
    <w:rsid w:val="00DA4E4C"/>
    <w:rsid w:val="00DA5E40"/>
    <w:rsid w:val="00DA65B6"/>
    <w:rsid w:val="00DB288A"/>
    <w:rsid w:val="00DB2A96"/>
    <w:rsid w:val="00DB47F9"/>
    <w:rsid w:val="00DC1607"/>
    <w:rsid w:val="00DC72DE"/>
    <w:rsid w:val="00DD1B39"/>
    <w:rsid w:val="00DD2471"/>
    <w:rsid w:val="00DD256E"/>
    <w:rsid w:val="00DD37E7"/>
    <w:rsid w:val="00DD6951"/>
    <w:rsid w:val="00DD7AC2"/>
    <w:rsid w:val="00DE3BBC"/>
    <w:rsid w:val="00DE4D20"/>
    <w:rsid w:val="00DE6A32"/>
    <w:rsid w:val="00DF20AE"/>
    <w:rsid w:val="00DF3072"/>
    <w:rsid w:val="00DF384C"/>
    <w:rsid w:val="00E0120C"/>
    <w:rsid w:val="00E03400"/>
    <w:rsid w:val="00E048C0"/>
    <w:rsid w:val="00E071ED"/>
    <w:rsid w:val="00E201C8"/>
    <w:rsid w:val="00E234D7"/>
    <w:rsid w:val="00E24E2E"/>
    <w:rsid w:val="00E24ED6"/>
    <w:rsid w:val="00E308AC"/>
    <w:rsid w:val="00E34566"/>
    <w:rsid w:val="00E37A41"/>
    <w:rsid w:val="00E46E6F"/>
    <w:rsid w:val="00E609C9"/>
    <w:rsid w:val="00E6361E"/>
    <w:rsid w:val="00E663D4"/>
    <w:rsid w:val="00E70CAE"/>
    <w:rsid w:val="00E740B1"/>
    <w:rsid w:val="00E86CD6"/>
    <w:rsid w:val="00E873BF"/>
    <w:rsid w:val="00E92C20"/>
    <w:rsid w:val="00E92DCD"/>
    <w:rsid w:val="00E9570A"/>
    <w:rsid w:val="00EA0996"/>
    <w:rsid w:val="00EB7EA7"/>
    <w:rsid w:val="00EC3184"/>
    <w:rsid w:val="00EC3E95"/>
    <w:rsid w:val="00EC58FC"/>
    <w:rsid w:val="00EC5B4A"/>
    <w:rsid w:val="00EC7B94"/>
    <w:rsid w:val="00ED1B9E"/>
    <w:rsid w:val="00EE322C"/>
    <w:rsid w:val="00EE57A8"/>
    <w:rsid w:val="00EF10B8"/>
    <w:rsid w:val="00EF2AD7"/>
    <w:rsid w:val="00EF7721"/>
    <w:rsid w:val="00F0643D"/>
    <w:rsid w:val="00F1206E"/>
    <w:rsid w:val="00F155D7"/>
    <w:rsid w:val="00F20DE5"/>
    <w:rsid w:val="00F21927"/>
    <w:rsid w:val="00F233CB"/>
    <w:rsid w:val="00F3096F"/>
    <w:rsid w:val="00F342B6"/>
    <w:rsid w:val="00F3676A"/>
    <w:rsid w:val="00F43745"/>
    <w:rsid w:val="00F45038"/>
    <w:rsid w:val="00F52C13"/>
    <w:rsid w:val="00F55B7B"/>
    <w:rsid w:val="00F56179"/>
    <w:rsid w:val="00F63AFA"/>
    <w:rsid w:val="00F67CAA"/>
    <w:rsid w:val="00F8292E"/>
    <w:rsid w:val="00F83C62"/>
    <w:rsid w:val="00F9092D"/>
    <w:rsid w:val="00FA70D9"/>
    <w:rsid w:val="00FB1576"/>
    <w:rsid w:val="00FC3B5E"/>
    <w:rsid w:val="00FC3FF8"/>
    <w:rsid w:val="00FC49B0"/>
    <w:rsid w:val="00FC5731"/>
    <w:rsid w:val="00FD0817"/>
    <w:rsid w:val="00FD238F"/>
    <w:rsid w:val="00FD273A"/>
    <w:rsid w:val="00FD6414"/>
    <w:rsid w:val="00FD66E9"/>
    <w:rsid w:val="00FE0AA4"/>
    <w:rsid w:val="00FE21E7"/>
    <w:rsid w:val="00FF06FA"/>
    <w:rsid w:val="00FF1336"/>
    <w:rsid w:val="00FF5037"/>
    <w:rsid w:val="00FF7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CD934A6"/>
  <w15:docId w15:val="{DE24D755-E6ED-4205-B655-BC90BA9D2E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A29D5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F20AE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F20AE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F20AE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F20AE"/>
    <w:pPr>
      <w:keepNext/>
      <w:spacing w:line="720" w:lineRule="auto"/>
      <w:outlineLvl w:val="3"/>
    </w:pPr>
    <w:rPr>
      <w:rFonts w:asciiTheme="majorHAnsi" w:eastAsiaTheme="majorEastAsia" w:hAnsiTheme="majorHAnsi" w:cstheme="majorBidi"/>
      <w:sz w:val="36"/>
      <w:szCs w:val="36"/>
    </w:rPr>
  </w:style>
  <w:style w:type="paragraph" w:styleId="5">
    <w:name w:val="heading 5"/>
    <w:basedOn w:val="a"/>
    <w:link w:val="50"/>
    <w:uiPriority w:val="9"/>
    <w:qFormat/>
    <w:rsid w:val="00DF20AE"/>
    <w:pPr>
      <w:widowControl/>
      <w:spacing w:before="100" w:beforeAutospacing="1" w:after="100" w:afterAutospacing="1"/>
      <w:outlineLvl w:val="4"/>
    </w:pPr>
    <w:rPr>
      <w:rFonts w:ascii="新細明體" w:eastAsia="新細明體" w:hAnsi="新細明體" w:cs="新細明體"/>
      <w:b/>
      <w:bCs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DF20AE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customStyle="1" w:styleId="20">
    <w:name w:val="標題 2 字元"/>
    <w:basedOn w:val="a0"/>
    <w:link w:val="2"/>
    <w:uiPriority w:val="9"/>
    <w:semiHidden/>
    <w:rsid w:val="00DF20AE"/>
    <w:rPr>
      <w:rFonts w:asciiTheme="majorHAnsi" w:eastAsiaTheme="majorEastAsia" w:hAnsiTheme="majorHAnsi" w:cstheme="majorBidi"/>
      <w:b/>
      <w:bCs/>
      <w:sz w:val="48"/>
      <w:szCs w:val="48"/>
    </w:rPr>
  </w:style>
  <w:style w:type="character" w:customStyle="1" w:styleId="30">
    <w:name w:val="標題 3 字元"/>
    <w:basedOn w:val="a0"/>
    <w:link w:val="3"/>
    <w:uiPriority w:val="9"/>
    <w:semiHidden/>
    <w:rsid w:val="00DF20AE"/>
    <w:rPr>
      <w:rFonts w:asciiTheme="majorHAnsi" w:eastAsiaTheme="majorEastAsia" w:hAnsiTheme="majorHAnsi" w:cstheme="majorBidi"/>
      <w:b/>
      <w:bCs/>
      <w:sz w:val="36"/>
      <w:szCs w:val="36"/>
    </w:rPr>
  </w:style>
  <w:style w:type="character" w:customStyle="1" w:styleId="40">
    <w:name w:val="標題 4 字元"/>
    <w:basedOn w:val="a0"/>
    <w:link w:val="4"/>
    <w:uiPriority w:val="9"/>
    <w:semiHidden/>
    <w:rsid w:val="00DF20AE"/>
    <w:rPr>
      <w:rFonts w:asciiTheme="majorHAnsi" w:eastAsiaTheme="majorEastAsia" w:hAnsiTheme="majorHAnsi" w:cstheme="majorBidi"/>
      <w:sz w:val="36"/>
      <w:szCs w:val="36"/>
    </w:rPr>
  </w:style>
  <w:style w:type="character" w:customStyle="1" w:styleId="50">
    <w:name w:val="標題 5 字元"/>
    <w:basedOn w:val="a0"/>
    <w:link w:val="5"/>
    <w:uiPriority w:val="9"/>
    <w:rsid w:val="00DF20AE"/>
    <w:rPr>
      <w:rFonts w:ascii="新細明體" w:eastAsia="新細明體" w:hAnsi="新細明體" w:cs="新細明體"/>
      <w:b/>
      <w:bCs/>
      <w:kern w:val="0"/>
      <w:sz w:val="20"/>
      <w:szCs w:val="20"/>
    </w:rPr>
  </w:style>
  <w:style w:type="paragraph" w:styleId="a3">
    <w:name w:val="footer"/>
    <w:basedOn w:val="a"/>
    <w:link w:val="a4"/>
    <w:uiPriority w:val="99"/>
    <w:unhideWhenUsed/>
    <w:rsid w:val="00DF20A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尾 字元"/>
    <w:basedOn w:val="a0"/>
    <w:link w:val="a3"/>
    <w:uiPriority w:val="99"/>
    <w:rsid w:val="00DF20AE"/>
    <w:rPr>
      <w:sz w:val="20"/>
      <w:szCs w:val="20"/>
    </w:rPr>
  </w:style>
  <w:style w:type="paragraph" w:styleId="a5">
    <w:name w:val="List Paragraph"/>
    <w:basedOn w:val="a"/>
    <w:link w:val="a6"/>
    <w:uiPriority w:val="34"/>
    <w:qFormat/>
    <w:rsid w:val="00DF20AE"/>
    <w:pPr>
      <w:ind w:leftChars="200" w:left="480"/>
    </w:pPr>
  </w:style>
  <w:style w:type="character" w:customStyle="1" w:styleId="a6">
    <w:name w:val="清單段落 字元"/>
    <w:basedOn w:val="a0"/>
    <w:link w:val="a5"/>
    <w:uiPriority w:val="34"/>
    <w:rsid w:val="00DF20AE"/>
  </w:style>
  <w:style w:type="paragraph" w:styleId="a7">
    <w:name w:val="header"/>
    <w:basedOn w:val="a"/>
    <w:link w:val="a8"/>
    <w:uiPriority w:val="99"/>
    <w:unhideWhenUsed/>
    <w:rsid w:val="00DF20A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首 字元"/>
    <w:basedOn w:val="a0"/>
    <w:link w:val="a7"/>
    <w:uiPriority w:val="99"/>
    <w:rsid w:val="00DF20AE"/>
    <w:rPr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DF20AE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6"/>
    <w:link w:val="EndNoteBibliographyTitle"/>
    <w:rsid w:val="00DF20AE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DF20AE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6"/>
    <w:link w:val="EndNoteBibliography"/>
    <w:rsid w:val="00DF20AE"/>
    <w:rPr>
      <w:rFonts w:ascii="Calibri" w:hAnsi="Calibri" w:cs="Calibri"/>
      <w:noProof/>
    </w:rPr>
  </w:style>
  <w:style w:type="character" w:styleId="a9">
    <w:name w:val="Hyperlink"/>
    <w:basedOn w:val="a0"/>
    <w:uiPriority w:val="99"/>
    <w:unhideWhenUsed/>
    <w:rsid w:val="00DF20AE"/>
    <w:rPr>
      <w:color w:val="0000FF" w:themeColor="hyperlink"/>
      <w:u w:val="single"/>
    </w:rPr>
  </w:style>
  <w:style w:type="character" w:customStyle="1" w:styleId="html-italic">
    <w:name w:val="html-italic"/>
    <w:basedOn w:val="a0"/>
    <w:rsid w:val="00DF20AE"/>
  </w:style>
  <w:style w:type="character" w:styleId="aa">
    <w:name w:val="FollowedHyperlink"/>
    <w:basedOn w:val="a0"/>
    <w:uiPriority w:val="99"/>
    <w:semiHidden/>
    <w:unhideWhenUsed/>
    <w:rsid w:val="00DF20AE"/>
    <w:rPr>
      <w:color w:val="800080" w:themeColor="followedHyperlink"/>
      <w:u w:val="single"/>
    </w:rPr>
  </w:style>
  <w:style w:type="paragraph" w:styleId="Web">
    <w:name w:val="Normal (Web)"/>
    <w:basedOn w:val="a"/>
    <w:uiPriority w:val="99"/>
    <w:unhideWhenUsed/>
    <w:rsid w:val="00DF20AE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styleId="ab">
    <w:name w:val="Emphasis"/>
    <w:basedOn w:val="a0"/>
    <w:uiPriority w:val="20"/>
    <w:qFormat/>
    <w:rsid w:val="00DF20AE"/>
    <w:rPr>
      <w:i/>
      <w:iCs/>
    </w:rPr>
  </w:style>
  <w:style w:type="table" w:styleId="ac">
    <w:name w:val="Table Grid"/>
    <w:basedOn w:val="a1"/>
    <w:uiPriority w:val="59"/>
    <w:rsid w:val="00DF20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d">
    <w:name w:val="註解方塊文字 字元"/>
    <w:basedOn w:val="a0"/>
    <w:link w:val="ae"/>
    <w:uiPriority w:val="99"/>
    <w:semiHidden/>
    <w:rsid w:val="00DF20AE"/>
    <w:rPr>
      <w:rFonts w:asciiTheme="majorHAnsi" w:eastAsiaTheme="majorEastAsia" w:hAnsiTheme="majorHAnsi" w:cstheme="majorBidi"/>
      <w:sz w:val="18"/>
      <w:szCs w:val="18"/>
    </w:rPr>
  </w:style>
  <w:style w:type="paragraph" w:styleId="ae">
    <w:name w:val="Balloon Text"/>
    <w:basedOn w:val="a"/>
    <w:link w:val="ad"/>
    <w:uiPriority w:val="99"/>
    <w:semiHidden/>
    <w:unhideWhenUsed/>
    <w:rsid w:val="00DF20AE"/>
    <w:rPr>
      <w:rFonts w:asciiTheme="majorHAnsi" w:eastAsiaTheme="majorEastAsia" w:hAnsiTheme="majorHAnsi" w:cstheme="majorBidi"/>
      <w:sz w:val="18"/>
      <w:szCs w:val="18"/>
    </w:rPr>
  </w:style>
  <w:style w:type="character" w:customStyle="1" w:styleId="11">
    <w:name w:val="註解方塊文字 字元1"/>
    <w:basedOn w:val="a0"/>
    <w:uiPriority w:val="99"/>
    <w:semiHidden/>
    <w:rsid w:val="00DF20AE"/>
    <w:rPr>
      <w:rFonts w:asciiTheme="majorHAnsi" w:eastAsiaTheme="majorEastAsia" w:hAnsiTheme="majorHAnsi" w:cstheme="majorBidi"/>
      <w:sz w:val="18"/>
      <w:szCs w:val="18"/>
    </w:rPr>
  </w:style>
  <w:style w:type="paragraph" w:styleId="12">
    <w:name w:val="toc 1"/>
    <w:basedOn w:val="a"/>
    <w:next w:val="a"/>
    <w:autoRedefine/>
    <w:uiPriority w:val="39"/>
    <w:unhideWhenUsed/>
    <w:rsid w:val="00DF20AE"/>
  </w:style>
  <w:style w:type="paragraph" w:styleId="21">
    <w:name w:val="toc 2"/>
    <w:basedOn w:val="a"/>
    <w:next w:val="a"/>
    <w:autoRedefine/>
    <w:uiPriority w:val="39"/>
    <w:unhideWhenUsed/>
    <w:rsid w:val="00DF20AE"/>
    <w:pPr>
      <w:ind w:leftChars="200" w:left="480"/>
    </w:pPr>
  </w:style>
  <w:style w:type="paragraph" w:styleId="31">
    <w:name w:val="toc 3"/>
    <w:basedOn w:val="a"/>
    <w:next w:val="a"/>
    <w:autoRedefine/>
    <w:uiPriority w:val="39"/>
    <w:unhideWhenUsed/>
    <w:rsid w:val="00DF20AE"/>
    <w:pPr>
      <w:ind w:leftChars="400" w:left="960"/>
    </w:pPr>
  </w:style>
  <w:style w:type="paragraph" w:styleId="af">
    <w:name w:val="caption"/>
    <w:basedOn w:val="a"/>
    <w:next w:val="a"/>
    <w:uiPriority w:val="35"/>
    <w:unhideWhenUsed/>
    <w:qFormat/>
    <w:rsid w:val="00DF20AE"/>
    <w:rPr>
      <w:sz w:val="20"/>
      <w:szCs w:val="20"/>
    </w:rPr>
  </w:style>
  <w:style w:type="paragraph" w:styleId="af0">
    <w:name w:val="table of figures"/>
    <w:basedOn w:val="a"/>
    <w:next w:val="a"/>
    <w:uiPriority w:val="99"/>
    <w:unhideWhenUsed/>
    <w:rsid w:val="00DF20AE"/>
    <w:pPr>
      <w:ind w:leftChars="400" w:left="400" w:hangingChars="200" w:hanging="200"/>
    </w:pPr>
  </w:style>
  <w:style w:type="character" w:styleId="af1">
    <w:name w:val="annotation reference"/>
    <w:basedOn w:val="a0"/>
    <w:uiPriority w:val="99"/>
    <w:unhideWhenUsed/>
    <w:qFormat/>
    <w:rsid w:val="00DF20AE"/>
    <w:rPr>
      <w:sz w:val="18"/>
      <w:szCs w:val="18"/>
    </w:rPr>
  </w:style>
  <w:style w:type="paragraph" w:styleId="af2">
    <w:name w:val="annotation text"/>
    <w:basedOn w:val="a"/>
    <w:link w:val="af3"/>
    <w:uiPriority w:val="99"/>
    <w:unhideWhenUsed/>
    <w:qFormat/>
    <w:rsid w:val="00DF20AE"/>
  </w:style>
  <w:style w:type="character" w:customStyle="1" w:styleId="af3">
    <w:name w:val="註解文字 字元"/>
    <w:basedOn w:val="a0"/>
    <w:link w:val="af2"/>
    <w:uiPriority w:val="99"/>
    <w:qFormat/>
    <w:rsid w:val="00DF20AE"/>
  </w:style>
  <w:style w:type="paragraph" w:styleId="af4">
    <w:name w:val="annotation subject"/>
    <w:basedOn w:val="af2"/>
    <w:next w:val="af2"/>
    <w:link w:val="af5"/>
    <w:uiPriority w:val="99"/>
    <w:semiHidden/>
    <w:unhideWhenUsed/>
    <w:rsid w:val="00DF20AE"/>
    <w:rPr>
      <w:b/>
      <w:bCs/>
    </w:rPr>
  </w:style>
  <w:style w:type="character" w:customStyle="1" w:styleId="af5">
    <w:name w:val="註解主旨 字元"/>
    <w:basedOn w:val="af3"/>
    <w:link w:val="af4"/>
    <w:uiPriority w:val="99"/>
    <w:semiHidden/>
    <w:rsid w:val="00DF20AE"/>
    <w:rPr>
      <w:b/>
      <w:bCs/>
    </w:rPr>
  </w:style>
  <w:style w:type="character" w:styleId="af6">
    <w:name w:val="line number"/>
    <w:basedOn w:val="a0"/>
    <w:uiPriority w:val="99"/>
    <w:semiHidden/>
    <w:unhideWhenUsed/>
    <w:rsid w:val="00DF20AE"/>
  </w:style>
  <w:style w:type="character" w:customStyle="1" w:styleId="UnresolvedMention1">
    <w:name w:val="Unresolved Mention1"/>
    <w:basedOn w:val="a0"/>
    <w:uiPriority w:val="99"/>
    <w:semiHidden/>
    <w:unhideWhenUsed/>
    <w:rsid w:val="00DF20AE"/>
    <w:rPr>
      <w:color w:val="605E5C"/>
      <w:shd w:val="clear" w:color="auto" w:fill="E1DFDD"/>
    </w:rPr>
  </w:style>
  <w:style w:type="character" w:styleId="af7">
    <w:name w:val="Strong"/>
    <w:basedOn w:val="a0"/>
    <w:uiPriority w:val="22"/>
    <w:qFormat/>
    <w:rsid w:val="00DF20AE"/>
    <w:rPr>
      <w:b/>
      <w:bCs/>
    </w:rPr>
  </w:style>
  <w:style w:type="paragraph" w:styleId="af8">
    <w:name w:val="Revision"/>
    <w:hidden/>
    <w:uiPriority w:val="99"/>
    <w:semiHidden/>
    <w:rsid w:val="00834E46"/>
  </w:style>
  <w:style w:type="character" w:customStyle="1" w:styleId="13">
    <w:name w:val="未解析的提及項目1"/>
    <w:basedOn w:val="a0"/>
    <w:uiPriority w:val="99"/>
    <w:semiHidden/>
    <w:unhideWhenUsed/>
    <w:rsid w:val="00EF10B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077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1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3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35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37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2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0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3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4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23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86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7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041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015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966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637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8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216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061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1746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3814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09664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8032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89EFC9-013F-4F3F-A42F-8F81AC7421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4</Words>
  <Characters>99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</dc:creator>
  <cp:lastModifiedBy>user</cp:lastModifiedBy>
  <cp:revision>6</cp:revision>
  <cp:lastPrinted>2024-10-07T12:16:00Z</cp:lastPrinted>
  <dcterms:created xsi:type="dcterms:W3CDTF">2024-12-03T08:59:00Z</dcterms:created>
  <dcterms:modified xsi:type="dcterms:W3CDTF">2024-12-03T09:02:00Z</dcterms:modified>
</cp:coreProperties>
</file>